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F0B0FE" w14:textId="33A940FD" w:rsidR="00263E17" w:rsidRDefault="00931597" w:rsidP="00585EA0">
      <w:pPr>
        <w:spacing w:line="480" w:lineRule="auto"/>
      </w:pPr>
      <w:bookmarkStart w:id="0" w:name="bookmark=id.gjdgxs" w:colFirst="0" w:colLast="0"/>
      <w:bookmarkEnd w:id="0"/>
      <w:r>
        <w:rPr>
          <w:b/>
          <w:bCs/>
        </w:rPr>
        <w:t xml:space="preserve">Multimedia Appendix 2. </w:t>
      </w:r>
      <w:r w:rsidR="00585EA0" w:rsidRPr="00931597">
        <w:t xml:space="preserve">Comparison of </w:t>
      </w:r>
      <w:r w:rsidR="00A2737F" w:rsidRPr="00931597">
        <w:t xml:space="preserve">quality of life and </w:t>
      </w:r>
      <w:r w:rsidR="00585EA0" w:rsidRPr="00931597">
        <w:t xml:space="preserve">physical activity </w:t>
      </w:r>
      <w:r w:rsidR="00A2737F" w:rsidRPr="00931597">
        <w:t>participation</w:t>
      </w:r>
      <w:r w:rsidR="00585EA0" w:rsidRPr="00931597">
        <w:t xml:space="preserve"> between veterans with transfemoral </w:t>
      </w:r>
      <w:r w:rsidRPr="00931597">
        <w:t>amputation</w:t>
      </w:r>
      <w:r>
        <w:t xml:space="preserve"> </w:t>
      </w:r>
      <w:r w:rsidR="00585EA0" w:rsidRPr="00931597">
        <w:t xml:space="preserve">and </w:t>
      </w:r>
      <w:r>
        <w:t xml:space="preserve">those with </w:t>
      </w:r>
      <w:r w:rsidR="00585EA0" w:rsidRPr="00931597">
        <w:t>transtibial amputation</w:t>
      </w:r>
      <w:r>
        <w:t>.</w:t>
      </w:r>
    </w:p>
    <w:p w14:paraId="7F2EFAD4" w14:textId="77777777" w:rsidR="0039605B" w:rsidRDefault="0039605B" w:rsidP="00585EA0">
      <w:pPr>
        <w:spacing w:line="480" w:lineRule="auto"/>
        <w:rPr>
          <w:b/>
          <w:bCs/>
        </w:rPr>
      </w:pPr>
    </w:p>
    <w:tbl>
      <w:tblPr>
        <w:tblStyle w:val="PlainTable2"/>
        <w:tblW w:w="9923" w:type="dxa"/>
        <w:tblLayout w:type="fixed"/>
        <w:tblLook w:val="04A0" w:firstRow="1" w:lastRow="0" w:firstColumn="1" w:lastColumn="0" w:noHBand="0" w:noVBand="1"/>
      </w:tblPr>
      <w:tblGrid>
        <w:gridCol w:w="3969"/>
        <w:gridCol w:w="2268"/>
        <w:gridCol w:w="2410"/>
        <w:gridCol w:w="1276"/>
      </w:tblGrid>
      <w:tr w:rsidR="005707A0" w14:paraId="22993E68" w14:textId="5E21A638" w:rsidTr="005707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ECAFC35" w14:textId="67C3E148" w:rsidR="005707A0" w:rsidRDefault="005707A0" w:rsidP="00585EA0">
            <w:pPr>
              <w:spacing w:line="480" w:lineRule="auto"/>
              <w:contextualSpacing/>
            </w:pPr>
            <w:r>
              <w:t>Quality of life / Physical activity participation</w:t>
            </w:r>
          </w:p>
        </w:tc>
        <w:tc>
          <w:tcPr>
            <w:tcW w:w="2268" w:type="dxa"/>
          </w:tcPr>
          <w:p w14:paraId="2C3A5F09" w14:textId="77777777" w:rsidR="005707A0" w:rsidRDefault="005707A0" w:rsidP="00585EA0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ransfemoral (n = 5)</w:t>
            </w:r>
          </w:p>
          <w:p w14:paraId="565CB7AE" w14:textId="77777777" w:rsidR="005707A0" w:rsidRDefault="005707A0" w:rsidP="00585EA0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3DFF7F21" w14:textId="77777777" w:rsidR="005707A0" w:rsidRDefault="005707A0" w:rsidP="00585EA0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ranstibial (n = 74)</w:t>
            </w:r>
          </w:p>
          <w:p w14:paraId="0DBCE491" w14:textId="77777777" w:rsidR="005707A0" w:rsidRDefault="005707A0" w:rsidP="00585EA0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14:paraId="4BF28A16" w14:textId="6063499F" w:rsidR="005707A0" w:rsidRDefault="005707A0" w:rsidP="00585EA0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707A0">
              <w:rPr>
                <w:i/>
                <w:iCs/>
              </w:rPr>
              <w:t xml:space="preserve">P </w:t>
            </w:r>
            <w:proofErr w:type="spellStart"/>
            <w:r>
              <w:t>value</w:t>
            </w:r>
            <w:r w:rsidRPr="005707A0">
              <w:rPr>
                <w:vertAlign w:val="superscript"/>
              </w:rPr>
              <w:t>a</w:t>
            </w:r>
            <w:proofErr w:type="spellEnd"/>
          </w:p>
        </w:tc>
      </w:tr>
      <w:tr w:rsidR="005707A0" w14:paraId="37A267A1" w14:textId="32A83C5E" w:rsidTr="00570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3"/>
          </w:tcPr>
          <w:p w14:paraId="2C9051E4" w14:textId="7F18DADE" w:rsidR="005707A0" w:rsidRPr="00A2737F" w:rsidRDefault="005707A0" w:rsidP="00585EA0">
            <w:pPr>
              <w:spacing w:line="480" w:lineRule="auto"/>
              <w:contextualSpacing/>
              <w:rPr>
                <w:b w:val="0"/>
                <w:bCs w:val="0"/>
              </w:rPr>
            </w:pPr>
            <w:r>
              <w:t>Quality of life</w:t>
            </w:r>
            <w:r>
              <w:rPr>
                <w:b w:val="0"/>
                <w:bCs w:val="0"/>
              </w:rPr>
              <w:t xml:space="preserve"> </w:t>
            </w:r>
            <w:r w:rsidRPr="00A2737F">
              <w:rPr>
                <w:b w:val="0"/>
                <w:bCs w:val="0"/>
              </w:rPr>
              <w:t>Median (IQR)</w:t>
            </w:r>
          </w:p>
        </w:tc>
        <w:tc>
          <w:tcPr>
            <w:tcW w:w="1276" w:type="dxa"/>
          </w:tcPr>
          <w:p w14:paraId="7B20BBD6" w14:textId="77777777" w:rsidR="005707A0" w:rsidRDefault="005707A0" w:rsidP="00585EA0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707A0" w14:paraId="2EF1514C" w14:textId="31D2EAD8" w:rsidTr="005707A0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AC88FB2" w14:textId="77777777" w:rsidR="005707A0" w:rsidRPr="00FC6941" w:rsidRDefault="005707A0" w:rsidP="00A2737F">
            <w:pPr>
              <w:spacing w:line="480" w:lineRule="auto"/>
              <w:contextualSpacing/>
            </w:pPr>
            <w:r w:rsidRPr="00FC6941">
              <w:rPr>
                <w:b w:val="0"/>
                <w:color w:val="000000"/>
              </w:rPr>
              <w:t>Physical health</w:t>
            </w:r>
          </w:p>
          <w:p w14:paraId="7B3D9D9E" w14:textId="77777777" w:rsidR="005707A0" w:rsidRPr="00FC6941" w:rsidRDefault="005707A0" w:rsidP="00A2737F">
            <w:pPr>
              <w:spacing w:line="480" w:lineRule="auto"/>
              <w:ind w:left="720"/>
              <w:contextualSpacing/>
            </w:pPr>
            <w:r w:rsidRPr="00FC6941">
              <w:rPr>
                <w:b w:val="0"/>
                <w:color w:val="000000"/>
              </w:rPr>
              <w:t>Physical functioning (PF)</w:t>
            </w:r>
          </w:p>
          <w:p w14:paraId="05D49D47" w14:textId="77777777" w:rsidR="005707A0" w:rsidRPr="00FC6941" w:rsidRDefault="005707A0" w:rsidP="00A2737F">
            <w:pPr>
              <w:spacing w:line="480" w:lineRule="auto"/>
              <w:ind w:left="720"/>
              <w:contextualSpacing/>
            </w:pPr>
            <w:r w:rsidRPr="00FC6941">
              <w:rPr>
                <w:b w:val="0"/>
                <w:color w:val="000000"/>
              </w:rPr>
              <w:t>Role limitation due to physical problems (RLPH)</w:t>
            </w:r>
          </w:p>
          <w:p w14:paraId="48A26F67" w14:textId="77777777" w:rsidR="005707A0" w:rsidRPr="00FC6941" w:rsidRDefault="005707A0" w:rsidP="00A2737F">
            <w:pPr>
              <w:spacing w:line="480" w:lineRule="auto"/>
              <w:ind w:left="720"/>
              <w:contextualSpacing/>
            </w:pPr>
            <w:r w:rsidRPr="00FC6941">
              <w:rPr>
                <w:b w:val="0"/>
                <w:color w:val="000000"/>
              </w:rPr>
              <w:t>Bodily pain (BP)</w:t>
            </w:r>
          </w:p>
          <w:p w14:paraId="1A98AE9E" w14:textId="77777777" w:rsidR="005707A0" w:rsidRPr="00FC6941" w:rsidRDefault="005707A0" w:rsidP="00A2737F">
            <w:pPr>
              <w:spacing w:line="480" w:lineRule="auto"/>
              <w:ind w:left="720"/>
              <w:contextualSpacing/>
            </w:pPr>
            <w:r w:rsidRPr="00FC6941">
              <w:rPr>
                <w:b w:val="0"/>
                <w:color w:val="000000"/>
              </w:rPr>
              <w:t xml:space="preserve">General health (GH) </w:t>
            </w:r>
          </w:p>
          <w:p w14:paraId="0D9FF215" w14:textId="6E6FA1F6" w:rsidR="005707A0" w:rsidRDefault="005707A0" w:rsidP="00A2737F">
            <w:pPr>
              <w:spacing w:line="480" w:lineRule="auto"/>
              <w:contextualSpacing/>
            </w:pPr>
            <w:r w:rsidRPr="00FC6941">
              <w:rPr>
                <w:b w:val="0"/>
                <w:color w:val="000000"/>
              </w:rPr>
              <w:t>Physical health component (PCS)</w:t>
            </w:r>
          </w:p>
        </w:tc>
        <w:tc>
          <w:tcPr>
            <w:tcW w:w="2268" w:type="dxa"/>
          </w:tcPr>
          <w:p w14:paraId="6A96DCBB" w14:textId="77777777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02CB1FE" w14:textId="6F67231C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 (60-35)</w:t>
            </w:r>
          </w:p>
          <w:p w14:paraId="56A92234" w14:textId="7504CEEE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 (75-50)</w:t>
            </w:r>
          </w:p>
          <w:p w14:paraId="4A4A8D92" w14:textId="77777777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03D5BC6" w14:textId="35A97440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.5 (77.5-55)</w:t>
            </w:r>
          </w:p>
          <w:p w14:paraId="6E820ECE" w14:textId="26C6A3F7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 (40-25)</w:t>
            </w:r>
          </w:p>
          <w:p w14:paraId="4C16C7C0" w14:textId="7EB66640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.1 (56.9-43.1)</w:t>
            </w:r>
          </w:p>
        </w:tc>
        <w:tc>
          <w:tcPr>
            <w:tcW w:w="2410" w:type="dxa"/>
          </w:tcPr>
          <w:p w14:paraId="0B9EB8DC" w14:textId="77777777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8CE8A5A" w14:textId="07049CB5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 (75-45)</w:t>
            </w:r>
          </w:p>
          <w:p w14:paraId="492048BC" w14:textId="180F19A0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 (75-25)</w:t>
            </w:r>
          </w:p>
          <w:p w14:paraId="0940B0AA" w14:textId="77777777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ED5971D" w14:textId="340666DB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.5 (77.5-55)</w:t>
            </w:r>
          </w:p>
          <w:p w14:paraId="61B66432" w14:textId="7616D2CB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 (56.3-</w:t>
            </w:r>
            <w:proofErr w:type="gramStart"/>
            <w:r>
              <w:t>40)</w:t>
            </w:r>
            <w:r w:rsidRPr="005707A0">
              <w:rPr>
                <w:vertAlign w:val="superscript"/>
              </w:rPr>
              <w:t>c</w:t>
            </w:r>
            <w:proofErr w:type="gramEnd"/>
          </w:p>
          <w:p w14:paraId="20F9EC77" w14:textId="72339526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.3 (66.4-44.8)</w:t>
            </w:r>
          </w:p>
        </w:tc>
        <w:tc>
          <w:tcPr>
            <w:tcW w:w="1276" w:type="dxa"/>
          </w:tcPr>
          <w:p w14:paraId="247DF6B5" w14:textId="77777777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AF0F3C7" w14:textId="38B2A03E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88</w:t>
            </w:r>
          </w:p>
          <w:p w14:paraId="7D8D5018" w14:textId="7F341E43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263</w:t>
            </w:r>
          </w:p>
          <w:p w14:paraId="1AD42D3F" w14:textId="77777777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79E244F" w14:textId="59E56980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540</w:t>
            </w:r>
          </w:p>
          <w:p w14:paraId="04F54D3A" w14:textId="649FC04A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09</w:t>
            </w:r>
          </w:p>
          <w:p w14:paraId="03881BBE" w14:textId="28CCE3D6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533</w:t>
            </w:r>
          </w:p>
        </w:tc>
      </w:tr>
      <w:tr w:rsidR="005707A0" w14:paraId="4C4692F1" w14:textId="179CEF24" w:rsidTr="00570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2AC2C25" w14:textId="77777777" w:rsidR="005707A0" w:rsidRPr="00FC6941" w:rsidRDefault="005707A0" w:rsidP="00A2737F">
            <w:pPr>
              <w:spacing w:line="480" w:lineRule="auto"/>
              <w:contextualSpacing/>
              <w:rPr>
                <w:color w:val="000000"/>
              </w:rPr>
            </w:pPr>
            <w:r w:rsidRPr="00FC6941">
              <w:rPr>
                <w:b w:val="0"/>
                <w:color w:val="000000"/>
              </w:rPr>
              <w:t>Mental health</w:t>
            </w:r>
          </w:p>
          <w:p w14:paraId="122653F2" w14:textId="77777777" w:rsidR="005707A0" w:rsidRPr="00FC6941" w:rsidRDefault="005707A0" w:rsidP="00A2737F">
            <w:pPr>
              <w:spacing w:line="480" w:lineRule="auto"/>
              <w:ind w:left="720"/>
              <w:contextualSpacing/>
              <w:rPr>
                <w:color w:val="000000"/>
              </w:rPr>
            </w:pPr>
            <w:r w:rsidRPr="00FC6941">
              <w:rPr>
                <w:b w:val="0"/>
                <w:color w:val="000000"/>
              </w:rPr>
              <w:t>Role limitation due to emotional problem (RLEP)</w:t>
            </w:r>
          </w:p>
          <w:p w14:paraId="636F2FD9" w14:textId="77777777" w:rsidR="005707A0" w:rsidRPr="00FC6941" w:rsidRDefault="005707A0" w:rsidP="00A2737F">
            <w:pPr>
              <w:spacing w:line="480" w:lineRule="auto"/>
              <w:ind w:left="720"/>
              <w:contextualSpacing/>
              <w:rPr>
                <w:color w:val="000000"/>
              </w:rPr>
            </w:pPr>
            <w:r w:rsidRPr="00FC6941">
              <w:rPr>
                <w:b w:val="0"/>
                <w:color w:val="000000"/>
              </w:rPr>
              <w:t xml:space="preserve">Social functioning (SF) </w:t>
            </w:r>
          </w:p>
          <w:p w14:paraId="3B8B75DE" w14:textId="77777777" w:rsidR="005707A0" w:rsidRPr="00FC6941" w:rsidRDefault="005707A0" w:rsidP="00A2737F">
            <w:pPr>
              <w:spacing w:line="480" w:lineRule="auto"/>
              <w:ind w:left="720"/>
              <w:contextualSpacing/>
              <w:rPr>
                <w:color w:val="000000"/>
              </w:rPr>
            </w:pPr>
            <w:r w:rsidRPr="00FC6941">
              <w:rPr>
                <w:b w:val="0"/>
                <w:color w:val="000000"/>
              </w:rPr>
              <w:t>Vitality (VT)</w:t>
            </w:r>
          </w:p>
          <w:p w14:paraId="70359DE9" w14:textId="77777777" w:rsidR="005707A0" w:rsidRPr="00FC6941" w:rsidRDefault="005707A0" w:rsidP="00A2737F">
            <w:pPr>
              <w:spacing w:line="480" w:lineRule="auto"/>
              <w:ind w:left="720"/>
              <w:contextualSpacing/>
              <w:rPr>
                <w:color w:val="000000"/>
              </w:rPr>
            </w:pPr>
            <w:r w:rsidRPr="00FC6941">
              <w:rPr>
                <w:b w:val="0"/>
                <w:color w:val="000000"/>
              </w:rPr>
              <w:t>Emotional well-being (EW)</w:t>
            </w:r>
          </w:p>
          <w:p w14:paraId="1775B00C" w14:textId="53F7F2CC" w:rsidR="005707A0" w:rsidRPr="00FC6941" w:rsidRDefault="005707A0" w:rsidP="00A2737F">
            <w:pPr>
              <w:spacing w:line="480" w:lineRule="auto"/>
              <w:contextualSpacing/>
              <w:rPr>
                <w:color w:val="000000"/>
              </w:rPr>
            </w:pPr>
            <w:r w:rsidRPr="00FC6941">
              <w:rPr>
                <w:b w:val="0"/>
                <w:color w:val="000000"/>
              </w:rPr>
              <w:t>Mental health component (MCS)</w:t>
            </w:r>
          </w:p>
        </w:tc>
        <w:tc>
          <w:tcPr>
            <w:tcW w:w="2268" w:type="dxa"/>
          </w:tcPr>
          <w:p w14:paraId="5B08C236" w14:textId="77777777" w:rsidR="005707A0" w:rsidRDefault="005707A0" w:rsidP="00585EA0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1AC8C7C" w14:textId="115A4FA8" w:rsidR="005707A0" w:rsidRDefault="005707A0" w:rsidP="00585EA0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 (100-66.7)</w:t>
            </w:r>
          </w:p>
          <w:p w14:paraId="194206F0" w14:textId="77777777" w:rsidR="005707A0" w:rsidRDefault="005707A0" w:rsidP="00585EA0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50123F3" w14:textId="54DA146B" w:rsidR="005707A0" w:rsidRDefault="005707A0" w:rsidP="00585EA0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2.5 (75-62.5)</w:t>
            </w:r>
          </w:p>
          <w:p w14:paraId="67A3DFF7" w14:textId="30631912" w:rsidR="005707A0" w:rsidRDefault="005707A0" w:rsidP="00585EA0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 (65-50)</w:t>
            </w:r>
          </w:p>
          <w:p w14:paraId="7649A7D1" w14:textId="0204B07A" w:rsidR="005707A0" w:rsidRDefault="005707A0" w:rsidP="00585EA0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 (64-40)</w:t>
            </w:r>
          </w:p>
          <w:p w14:paraId="18EF6845" w14:textId="13BB5D30" w:rsidR="005707A0" w:rsidRDefault="005707A0" w:rsidP="00585EA0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.8 (71.6-61.8)</w:t>
            </w:r>
          </w:p>
        </w:tc>
        <w:tc>
          <w:tcPr>
            <w:tcW w:w="2410" w:type="dxa"/>
          </w:tcPr>
          <w:p w14:paraId="27B7BCAD" w14:textId="77777777" w:rsidR="005707A0" w:rsidRDefault="005707A0" w:rsidP="00585EA0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BE5D65F" w14:textId="73688865" w:rsidR="005707A0" w:rsidRDefault="005707A0" w:rsidP="00585EA0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6.7 (100-33.3)</w:t>
            </w:r>
          </w:p>
          <w:p w14:paraId="0C65B2E4" w14:textId="77777777" w:rsidR="005707A0" w:rsidRDefault="005707A0" w:rsidP="00585EA0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217CED8" w14:textId="7E139740" w:rsidR="005707A0" w:rsidRDefault="005707A0" w:rsidP="00585EA0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 (87.5-62.5)</w:t>
            </w:r>
          </w:p>
          <w:p w14:paraId="563E53F8" w14:textId="5B2FA361" w:rsidR="005707A0" w:rsidRDefault="005707A0" w:rsidP="00585EA0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 (70-50)</w:t>
            </w:r>
          </w:p>
          <w:p w14:paraId="5F888D8E" w14:textId="1009895E" w:rsidR="005707A0" w:rsidRDefault="005707A0" w:rsidP="00585EA0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 (60-48)</w:t>
            </w:r>
          </w:p>
          <w:p w14:paraId="337FE37A" w14:textId="26A6FD5F" w:rsidR="005707A0" w:rsidRDefault="005707A0" w:rsidP="00585EA0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.3 (71.3-48.6)</w:t>
            </w:r>
          </w:p>
        </w:tc>
        <w:tc>
          <w:tcPr>
            <w:tcW w:w="1276" w:type="dxa"/>
          </w:tcPr>
          <w:p w14:paraId="4B42488A" w14:textId="77777777" w:rsidR="005707A0" w:rsidRDefault="005707A0" w:rsidP="00585EA0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FEE57B9" w14:textId="77777777" w:rsidR="005707A0" w:rsidRDefault="005707A0" w:rsidP="00585EA0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74</w:t>
            </w:r>
          </w:p>
          <w:p w14:paraId="7E6EA5E0" w14:textId="77777777" w:rsidR="005707A0" w:rsidRDefault="005707A0" w:rsidP="00585EA0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AB20278" w14:textId="77777777" w:rsidR="005707A0" w:rsidRDefault="005707A0" w:rsidP="00585EA0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439</w:t>
            </w:r>
          </w:p>
          <w:p w14:paraId="7768FB8F" w14:textId="77777777" w:rsidR="005707A0" w:rsidRDefault="005707A0" w:rsidP="00585EA0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936</w:t>
            </w:r>
          </w:p>
          <w:p w14:paraId="74CE55D5" w14:textId="77777777" w:rsidR="005707A0" w:rsidRDefault="005707A0" w:rsidP="00585EA0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289</w:t>
            </w:r>
          </w:p>
          <w:p w14:paraId="7A8EE482" w14:textId="7A77D3A9" w:rsidR="005707A0" w:rsidRDefault="005707A0" w:rsidP="00585EA0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354</w:t>
            </w:r>
          </w:p>
        </w:tc>
      </w:tr>
      <w:tr w:rsidR="005707A0" w14:paraId="5EFB0561" w14:textId="56E1446A" w:rsidTr="005707A0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3"/>
          </w:tcPr>
          <w:p w14:paraId="3F4541D3" w14:textId="6C6218E8" w:rsidR="005707A0" w:rsidRDefault="005707A0" w:rsidP="00585EA0">
            <w:pPr>
              <w:spacing w:line="480" w:lineRule="auto"/>
              <w:contextualSpacing/>
            </w:pPr>
            <w:r>
              <w:t>Physical activity participation</w:t>
            </w:r>
          </w:p>
        </w:tc>
        <w:tc>
          <w:tcPr>
            <w:tcW w:w="1276" w:type="dxa"/>
          </w:tcPr>
          <w:p w14:paraId="1B0A73A5" w14:textId="77777777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707A0" w14:paraId="19A22FD5" w14:textId="7B03524F" w:rsidTr="00570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BFBEA4E" w14:textId="77777777" w:rsidR="005707A0" w:rsidRDefault="005707A0" w:rsidP="00585EA0">
            <w:pPr>
              <w:spacing w:line="480" w:lineRule="auto"/>
              <w:contextualSpacing/>
            </w:pPr>
            <w:r>
              <w:rPr>
                <w:b w:val="0"/>
              </w:rPr>
              <w:t xml:space="preserve">Total physical activity level </w:t>
            </w:r>
          </w:p>
          <w:p w14:paraId="3A5899F6" w14:textId="51CF322D" w:rsidR="005707A0" w:rsidRDefault="005707A0" w:rsidP="00585EA0">
            <w:pPr>
              <w:spacing w:line="480" w:lineRule="auto"/>
              <w:contextualSpacing/>
            </w:pPr>
            <w:r>
              <w:rPr>
                <w:b w:val="0"/>
              </w:rPr>
              <w:t xml:space="preserve">(Median </w:t>
            </w:r>
            <w:proofErr w:type="spellStart"/>
            <w:r>
              <w:rPr>
                <w:b w:val="0"/>
              </w:rPr>
              <w:t>MET</w:t>
            </w:r>
            <w:r w:rsidRPr="005707A0">
              <w:rPr>
                <w:b w:val="0"/>
                <w:vertAlign w:val="superscript"/>
              </w:rPr>
              <w:t>b</w:t>
            </w:r>
            <w:proofErr w:type="spellEnd"/>
            <w:r>
              <w:rPr>
                <w:b w:val="0"/>
              </w:rPr>
              <w:t>-minute/week (</w:t>
            </w:r>
            <w:proofErr w:type="spellStart"/>
            <w:r>
              <w:rPr>
                <w:b w:val="0"/>
              </w:rPr>
              <w:t>IQR</w:t>
            </w:r>
            <w:proofErr w:type="spellEnd"/>
            <w:r>
              <w:rPr>
                <w:b w:val="0"/>
              </w:rPr>
              <w:t>))</w:t>
            </w:r>
          </w:p>
        </w:tc>
        <w:tc>
          <w:tcPr>
            <w:tcW w:w="2268" w:type="dxa"/>
          </w:tcPr>
          <w:p w14:paraId="7417544C" w14:textId="77777777" w:rsidR="005707A0" w:rsidRDefault="005707A0" w:rsidP="00585EA0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0.4 (378-598.5)</w:t>
            </w:r>
          </w:p>
        </w:tc>
        <w:tc>
          <w:tcPr>
            <w:tcW w:w="2410" w:type="dxa"/>
          </w:tcPr>
          <w:p w14:paraId="3E09D0F6" w14:textId="77777777" w:rsidR="005707A0" w:rsidRDefault="005707A0" w:rsidP="00585EA0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68.5 (560.3-3646.9)</w:t>
            </w:r>
          </w:p>
        </w:tc>
        <w:tc>
          <w:tcPr>
            <w:tcW w:w="1276" w:type="dxa"/>
          </w:tcPr>
          <w:p w14:paraId="4979AAF1" w14:textId="62737657" w:rsidR="005707A0" w:rsidRDefault="005707A0" w:rsidP="00585EA0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79</w:t>
            </w:r>
          </w:p>
        </w:tc>
      </w:tr>
      <w:tr w:rsidR="005707A0" w14:paraId="40A7E3CD" w14:textId="5B9FBE55" w:rsidTr="005707A0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E11B646" w14:textId="77777777" w:rsidR="005707A0" w:rsidRDefault="005707A0" w:rsidP="00585EA0">
            <w:pPr>
              <w:spacing w:line="480" w:lineRule="auto"/>
              <w:contextualSpacing/>
            </w:pPr>
            <w:r>
              <w:rPr>
                <w:b w:val="0"/>
              </w:rPr>
              <w:lastRenderedPageBreak/>
              <w:t xml:space="preserve">Physical activity domains </w:t>
            </w:r>
          </w:p>
          <w:p w14:paraId="088A889B" w14:textId="77777777" w:rsidR="005707A0" w:rsidRDefault="005707A0" w:rsidP="00585EA0">
            <w:pPr>
              <w:spacing w:line="480" w:lineRule="auto"/>
              <w:contextualSpacing/>
            </w:pPr>
            <w:r>
              <w:rPr>
                <w:b w:val="0"/>
              </w:rPr>
              <w:t>(Median MET-minute/week (IQR))</w:t>
            </w:r>
          </w:p>
          <w:p w14:paraId="45A74872" w14:textId="77777777" w:rsidR="005707A0" w:rsidRDefault="005707A0" w:rsidP="00585EA0">
            <w:pPr>
              <w:spacing w:line="480" w:lineRule="auto"/>
              <w:ind w:left="720"/>
              <w:contextualSpacing/>
            </w:pPr>
            <w:r>
              <w:rPr>
                <w:b w:val="0"/>
              </w:rPr>
              <w:t>Work</w:t>
            </w:r>
          </w:p>
          <w:p w14:paraId="3D9328B6" w14:textId="77777777" w:rsidR="005707A0" w:rsidRDefault="005707A0" w:rsidP="00585EA0">
            <w:pPr>
              <w:spacing w:line="480" w:lineRule="auto"/>
              <w:ind w:left="720"/>
              <w:contextualSpacing/>
            </w:pPr>
            <w:r>
              <w:rPr>
                <w:b w:val="0"/>
              </w:rPr>
              <w:t>Transport</w:t>
            </w:r>
          </w:p>
          <w:p w14:paraId="518DAC27" w14:textId="77777777" w:rsidR="005707A0" w:rsidRDefault="005707A0" w:rsidP="00585EA0">
            <w:pPr>
              <w:spacing w:line="480" w:lineRule="auto"/>
              <w:ind w:left="720"/>
              <w:contextualSpacing/>
            </w:pPr>
            <w:r>
              <w:rPr>
                <w:b w:val="0"/>
              </w:rPr>
              <w:t>Domestic and garden</w:t>
            </w:r>
          </w:p>
          <w:p w14:paraId="43122C6F" w14:textId="77777777" w:rsidR="005707A0" w:rsidRDefault="005707A0" w:rsidP="00585EA0">
            <w:pPr>
              <w:spacing w:line="480" w:lineRule="auto"/>
              <w:ind w:left="720"/>
              <w:contextualSpacing/>
            </w:pPr>
            <w:r>
              <w:rPr>
                <w:b w:val="0"/>
              </w:rPr>
              <w:t>Leisure</w:t>
            </w:r>
          </w:p>
        </w:tc>
        <w:tc>
          <w:tcPr>
            <w:tcW w:w="2268" w:type="dxa"/>
          </w:tcPr>
          <w:p w14:paraId="2B3F771E" w14:textId="77777777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CC976BE" w14:textId="77777777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7DD1D62" w14:textId="77777777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0 (0.0-0.0) </w:t>
            </w:r>
          </w:p>
          <w:p w14:paraId="18BD0196" w14:textId="77777777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0 (0.0-0.0) </w:t>
            </w:r>
          </w:p>
          <w:p w14:paraId="25F287D3" w14:textId="77777777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2.5 (283.5-535.5)</w:t>
            </w:r>
          </w:p>
          <w:p w14:paraId="21576230" w14:textId="684272E7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0 (0.0-0.0) </w:t>
            </w:r>
          </w:p>
        </w:tc>
        <w:tc>
          <w:tcPr>
            <w:tcW w:w="2410" w:type="dxa"/>
          </w:tcPr>
          <w:p w14:paraId="305E89EE" w14:textId="77777777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5DE35AB" w14:textId="77777777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8BDC288" w14:textId="77777777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0 (0.0-686.4) </w:t>
            </w:r>
          </w:p>
          <w:p w14:paraId="12DC93FB" w14:textId="77777777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0 (0.0-207.9) </w:t>
            </w:r>
          </w:p>
          <w:p w14:paraId="3325BCFB" w14:textId="77777777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3.3 (411.1-2480.6)</w:t>
            </w:r>
          </w:p>
          <w:p w14:paraId="49CFB6E2" w14:textId="77777777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0 (0.0-155.93) </w:t>
            </w:r>
          </w:p>
        </w:tc>
        <w:tc>
          <w:tcPr>
            <w:tcW w:w="1276" w:type="dxa"/>
          </w:tcPr>
          <w:p w14:paraId="63F6964D" w14:textId="77777777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A9A119D" w14:textId="77777777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C94A513" w14:textId="77777777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416</w:t>
            </w:r>
          </w:p>
          <w:p w14:paraId="0950BCD5" w14:textId="77777777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34</w:t>
            </w:r>
          </w:p>
          <w:p w14:paraId="53EEB655" w14:textId="77777777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53</w:t>
            </w:r>
          </w:p>
          <w:p w14:paraId="1A55BA78" w14:textId="6F905104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55</w:t>
            </w:r>
          </w:p>
        </w:tc>
      </w:tr>
      <w:tr w:rsidR="005707A0" w14:paraId="638CA349" w14:textId="65DF3D2C" w:rsidTr="00570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3DB184D" w14:textId="77777777" w:rsidR="005707A0" w:rsidRDefault="005707A0" w:rsidP="00585EA0">
            <w:pPr>
              <w:spacing w:line="480" w:lineRule="auto"/>
              <w:contextualSpacing/>
            </w:pPr>
            <w:r>
              <w:rPr>
                <w:b w:val="0"/>
              </w:rPr>
              <w:t>Physical activity intensity</w:t>
            </w:r>
          </w:p>
          <w:p w14:paraId="073FF9DF" w14:textId="77777777" w:rsidR="005707A0" w:rsidRDefault="005707A0" w:rsidP="00585EA0">
            <w:pPr>
              <w:spacing w:line="480" w:lineRule="auto"/>
              <w:contextualSpacing/>
            </w:pPr>
            <w:r>
              <w:rPr>
                <w:b w:val="0"/>
              </w:rPr>
              <w:t>(Median MET-minute/week (IQR))</w:t>
            </w:r>
          </w:p>
          <w:p w14:paraId="3C61A6D2" w14:textId="77777777" w:rsidR="005707A0" w:rsidRDefault="005707A0" w:rsidP="00585EA0">
            <w:pPr>
              <w:spacing w:line="480" w:lineRule="auto"/>
              <w:ind w:left="720"/>
              <w:contextualSpacing/>
            </w:pPr>
            <w:r>
              <w:rPr>
                <w:b w:val="0"/>
              </w:rPr>
              <w:t>Total walking</w:t>
            </w:r>
          </w:p>
          <w:p w14:paraId="094992B8" w14:textId="77777777" w:rsidR="005707A0" w:rsidRDefault="005707A0" w:rsidP="00585EA0">
            <w:pPr>
              <w:spacing w:line="480" w:lineRule="auto"/>
              <w:ind w:left="720"/>
              <w:contextualSpacing/>
            </w:pPr>
            <w:r>
              <w:rPr>
                <w:b w:val="0"/>
              </w:rPr>
              <w:t>Total moderate intensity activity</w:t>
            </w:r>
          </w:p>
          <w:p w14:paraId="668E5ACF" w14:textId="77777777" w:rsidR="005707A0" w:rsidRDefault="005707A0" w:rsidP="00585EA0">
            <w:pPr>
              <w:spacing w:line="480" w:lineRule="auto"/>
              <w:ind w:left="720"/>
              <w:contextualSpacing/>
            </w:pPr>
            <w:r>
              <w:rPr>
                <w:b w:val="0"/>
              </w:rPr>
              <w:t>Total vigorous intensity activity</w:t>
            </w:r>
          </w:p>
        </w:tc>
        <w:tc>
          <w:tcPr>
            <w:tcW w:w="2268" w:type="dxa"/>
          </w:tcPr>
          <w:p w14:paraId="7E3E995A" w14:textId="77777777" w:rsidR="005707A0" w:rsidRDefault="005707A0" w:rsidP="00585EA0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28E0FF3" w14:textId="77777777" w:rsidR="005707A0" w:rsidRDefault="005707A0" w:rsidP="00585EA0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F06B9AA" w14:textId="77777777" w:rsidR="005707A0" w:rsidRDefault="005707A0" w:rsidP="00585EA0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0 (0.0-0.0) </w:t>
            </w:r>
          </w:p>
          <w:p w14:paraId="200D872D" w14:textId="77777777" w:rsidR="005707A0" w:rsidRDefault="005707A0" w:rsidP="00585EA0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0.3 (378-708.8)</w:t>
            </w:r>
          </w:p>
          <w:p w14:paraId="420789B6" w14:textId="77777777" w:rsidR="005707A0" w:rsidRDefault="005707A0" w:rsidP="00585EA0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0 (0.0-0.0) </w:t>
            </w:r>
          </w:p>
        </w:tc>
        <w:tc>
          <w:tcPr>
            <w:tcW w:w="2410" w:type="dxa"/>
          </w:tcPr>
          <w:p w14:paraId="363AE615" w14:textId="77777777" w:rsidR="005707A0" w:rsidRDefault="005707A0" w:rsidP="00585EA0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C997ABD" w14:textId="77777777" w:rsidR="005707A0" w:rsidRDefault="005707A0" w:rsidP="00585EA0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7066698" w14:textId="2CABA853" w:rsidR="005707A0" w:rsidRDefault="005707A0" w:rsidP="00585EA0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7.9 (0.0-688.</w:t>
            </w:r>
            <w:proofErr w:type="gramStart"/>
            <w:r>
              <w:t>7)</w:t>
            </w:r>
            <w:r w:rsidRPr="005707A0">
              <w:rPr>
                <w:vertAlign w:val="superscript"/>
              </w:rPr>
              <w:t>c</w:t>
            </w:r>
            <w:proofErr w:type="gramEnd"/>
          </w:p>
          <w:p w14:paraId="4B9ACF6D" w14:textId="77777777" w:rsidR="005707A0" w:rsidRDefault="005707A0" w:rsidP="00585EA0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29.1 (515.8-3144.1)</w:t>
            </w:r>
          </w:p>
          <w:p w14:paraId="0D146C55" w14:textId="77777777" w:rsidR="005707A0" w:rsidRDefault="005707A0" w:rsidP="00585EA0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0 (0.0-252) </w:t>
            </w:r>
          </w:p>
        </w:tc>
        <w:tc>
          <w:tcPr>
            <w:tcW w:w="1276" w:type="dxa"/>
          </w:tcPr>
          <w:p w14:paraId="06427448" w14:textId="77777777" w:rsidR="005707A0" w:rsidRDefault="005707A0" w:rsidP="00585EA0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759DB02" w14:textId="77777777" w:rsidR="005707A0" w:rsidRDefault="005707A0" w:rsidP="00585EA0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93950BA" w14:textId="77777777" w:rsidR="005707A0" w:rsidRDefault="005707A0" w:rsidP="00585EA0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1</w:t>
            </w:r>
          </w:p>
          <w:p w14:paraId="5D928059" w14:textId="77777777" w:rsidR="005707A0" w:rsidRDefault="005707A0" w:rsidP="00585EA0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59</w:t>
            </w:r>
          </w:p>
          <w:p w14:paraId="49C03B6C" w14:textId="77777777" w:rsidR="005707A0" w:rsidRDefault="005707A0" w:rsidP="00585EA0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03AA7F0" w14:textId="53F06E31" w:rsidR="005707A0" w:rsidRDefault="005707A0" w:rsidP="00585EA0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520</w:t>
            </w:r>
          </w:p>
        </w:tc>
      </w:tr>
      <w:tr w:rsidR="005707A0" w14:paraId="4B52295D" w14:textId="25496BB2" w:rsidTr="005707A0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5612061" w14:textId="4F50C27F" w:rsidR="005707A0" w:rsidRDefault="005707A0" w:rsidP="00585EA0">
            <w:pPr>
              <w:spacing w:line="480" w:lineRule="auto"/>
              <w:contextualSpacing/>
            </w:pPr>
            <w:r>
              <w:rPr>
                <w:b w:val="0"/>
              </w:rPr>
              <w:t xml:space="preserve">Physical activity behaviour </w:t>
            </w:r>
          </w:p>
          <w:p w14:paraId="1A24028E" w14:textId="77777777" w:rsidR="005707A0" w:rsidRDefault="005707A0" w:rsidP="00585EA0">
            <w:pPr>
              <w:spacing w:line="480" w:lineRule="auto"/>
              <w:contextualSpacing/>
            </w:pPr>
            <w:r>
              <w:rPr>
                <w:b w:val="0"/>
              </w:rPr>
              <w:t>(n (%))</w:t>
            </w:r>
          </w:p>
          <w:p w14:paraId="7282C8D7" w14:textId="77777777" w:rsidR="005707A0" w:rsidRDefault="005707A0" w:rsidP="00585EA0">
            <w:pPr>
              <w:spacing w:line="480" w:lineRule="auto"/>
              <w:ind w:left="720"/>
              <w:contextualSpacing/>
            </w:pPr>
            <w:r>
              <w:rPr>
                <w:b w:val="0"/>
              </w:rPr>
              <w:t>Sedentary</w:t>
            </w:r>
          </w:p>
          <w:p w14:paraId="1E5FD658" w14:textId="77777777" w:rsidR="005707A0" w:rsidRDefault="005707A0" w:rsidP="00585EA0">
            <w:pPr>
              <w:spacing w:line="480" w:lineRule="auto"/>
              <w:ind w:left="720"/>
              <w:contextualSpacing/>
            </w:pPr>
            <w:r>
              <w:rPr>
                <w:b w:val="0"/>
              </w:rPr>
              <w:t>Low</w:t>
            </w:r>
          </w:p>
          <w:p w14:paraId="5DAEB9B8" w14:textId="77777777" w:rsidR="005707A0" w:rsidRDefault="005707A0" w:rsidP="00585EA0">
            <w:pPr>
              <w:spacing w:line="480" w:lineRule="auto"/>
              <w:ind w:left="720"/>
              <w:contextualSpacing/>
            </w:pPr>
            <w:r>
              <w:rPr>
                <w:b w:val="0"/>
              </w:rPr>
              <w:t>Sufficiently active</w:t>
            </w:r>
          </w:p>
        </w:tc>
        <w:tc>
          <w:tcPr>
            <w:tcW w:w="2268" w:type="dxa"/>
          </w:tcPr>
          <w:p w14:paraId="1317BA30" w14:textId="77777777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04E7DF6" w14:textId="77777777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E42F486" w14:textId="77777777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80)</w:t>
            </w:r>
          </w:p>
          <w:p w14:paraId="59AB8E52" w14:textId="77777777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  <w:p w14:paraId="257FD13C" w14:textId="77777777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20)</w:t>
            </w:r>
          </w:p>
        </w:tc>
        <w:tc>
          <w:tcPr>
            <w:tcW w:w="2410" w:type="dxa"/>
          </w:tcPr>
          <w:p w14:paraId="338A9E6C" w14:textId="77777777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7EC74D7" w14:textId="77777777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54B539D" w14:textId="77777777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 (40.5)</w:t>
            </w:r>
          </w:p>
          <w:p w14:paraId="65D3A35F" w14:textId="77777777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 (33.8)</w:t>
            </w:r>
          </w:p>
          <w:p w14:paraId="032F5EBD" w14:textId="77777777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 (25.7)</w:t>
            </w:r>
          </w:p>
        </w:tc>
        <w:tc>
          <w:tcPr>
            <w:tcW w:w="1276" w:type="dxa"/>
          </w:tcPr>
          <w:p w14:paraId="0CB54669" w14:textId="77777777" w:rsidR="005707A0" w:rsidRDefault="005707A0" w:rsidP="00585EA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D827BAB" w14:textId="77777777" w:rsidR="005707A0" w:rsidRDefault="005707A0" w:rsidP="00585EA0">
      <w:pPr>
        <w:spacing w:line="480" w:lineRule="auto"/>
        <w:contextualSpacing/>
        <w:rPr>
          <w:color w:val="000000"/>
        </w:rPr>
      </w:pPr>
      <w:proofErr w:type="spellStart"/>
      <w:r w:rsidRPr="005707A0">
        <w:rPr>
          <w:color w:val="000000"/>
          <w:vertAlign w:val="superscript"/>
        </w:rPr>
        <w:t>a</w:t>
      </w:r>
      <w:r>
        <w:rPr>
          <w:color w:val="000000"/>
        </w:rPr>
        <w:t>S</w:t>
      </w:r>
      <w:r w:rsidR="00585EA0">
        <w:rPr>
          <w:color w:val="000000"/>
        </w:rPr>
        <w:t>tatistical</w:t>
      </w:r>
      <w:proofErr w:type="spellEnd"/>
      <w:r w:rsidR="00585EA0">
        <w:rPr>
          <w:color w:val="000000"/>
        </w:rPr>
        <w:t xml:space="preserve"> significance was assessed using the Mann–Whitney U test for </w:t>
      </w:r>
      <w:r>
        <w:rPr>
          <w:color w:val="000000"/>
        </w:rPr>
        <w:t>comparison between transfemoral and transtibial amputations.</w:t>
      </w:r>
    </w:p>
    <w:p w14:paraId="6D1C3B44" w14:textId="2A636BF3" w:rsidR="005707A0" w:rsidRDefault="005707A0" w:rsidP="00585EA0">
      <w:pPr>
        <w:spacing w:line="480" w:lineRule="auto"/>
        <w:contextualSpacing/>
        <w:rPr>
          <w:color w:val="000000"/>
        </w:rPr>
      </w:pPr>
      <w:proofErr w:type="spellStart"/>
      <w:r w:rsidRPr="005707A0">
        <w:rPr>
          <w:color w:val="000000"/>
          <w:vertAlign w:val="superscript"/>
        </w:rPr>
        <w:t>b</w:t>
      </w:r>
      <w:r>
        <w:rPr>
          <w:color w:val="000000"/>
        </w:rPr>
        <w:t>MET</w:t>
      </w:r>
      <w:proofErr w:type="spellEnd"/>
      <w:r>
        <w:rPr>
          <w:color w:val="000000"/>
        </w:rPr>
        <w:t>: metabolic equivalent of task</w:t>
      </w:r>
    </w:p>
    <w:p w14:paraId="4B964756" w14:textId="214F5B43" w:rsidR="00585EA0" w:rsidRDefault="005707A0" w:rsidP="00585EA0">
      <w:pPr>
        <w:spacing w:line="480" w:lineRule="auto"/>
        <w:contextualSpacing/>
        <w:rPr>
          <w:color w:val="000000"/>
        </w:rPr>
      </w:pPr>
      <w:proofErr w:type="spellStart"/>
      <w:r w:rsidRPr="005707A0">
        <w:rPr>
          <w:color w:val="000000"/>
          <w:vertAlign w:val="superscript"/>
        </w:rPr>
        <w:t>c</w:t>
      </w:r>
      <w:r>
        <w:rPr>
          <w:color w:val="000000"/>
        </w:rPr>
        <w:t>S</w:t>
      </w:r>
      <w:r w:rsidR="00585EA0">
        <w:rPr>
          <w:color w:val="000000"/>
        </w:rPr>
        <w:t>tatistical</w:t>
      </w:r>
      <w:proofErr w:type="spellEnd"/>
      <w:r w:rsidR="00585EA0">
        <w:rPr>
          <w:color w:val="000000"/>
        </w:rPr>
        <w:t xml:space="preserve"> significance at </w:t>
      </w:r>
      <w:r w:rsidR="00C277EA">
        <w:rPr>
          <w:i/>
          <w:iCs/>
          <w:color w:val="000000"/>
        </w:rPr>
        <w:t>P</w:t>
      </w:r>
      <w:r w:rsidR="00585EA0">
        <w:rPr>
          <w:color w:val="000000"/>
        </w:rPr>
        <w:t>&lt;.05.</w:t>
      </w:r>
    </w:p>
    <w:p w14:paraId="2F7962AB" w14:textId="77777777" w:rsidR="00585EA0" w:rsidRDefault="00585EA0" w:rsidP="00585EA0">
      <w:pPr>
        <w:spacing w:line="480" w:lineRule="auto"/>
      </w:pPr>
    </w:p>
    <w:sectPr w:rsidR="00585E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EA0"/>
    <w:rsid w:val="00026D3A"/>
    <w:rsid w:val="001026E2"/>
    <w:rsid w:val="00125B08"/>
    <w:rsid w:val="00160300"/>
    <w:rsid w:val="00263E17"/>
    <w:rsid w:val="0039605B"/>
    <w:rsid w:val="005707A0"/>
    <w:rsid w:val="00585EA0"/>
    <w:rsid w:val="00931597"/>
    <w:rsid w:val="00A2737F"/>
    <w:rsid w:val="00C27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DE81C"/>
  <w15:chartTrackingRefBased/>
  <w15:docId w15:val="{58394FFA-D536-8A4B-AD9C-31C5FC131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85EA0"/>
    <w:rPr>
      <w:rFonts w:ascii="Calibri" w:eastAsia="Calibri" w:hAnsi="Calibri" w:cs="Calibri"/>
      <w:kern w:val="0"/>
      <w:lang w:val="en-GB" w:eastAsia="en-GB" w:bidi="si-LK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94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n  Wijekoon</dc:creator>
  <cp:keywords/>
  <dc:description/>
  <cp:lastModifiedBy>Editor</cp:lastModifiedBy>
  <cp:revision>6</cp:revision>
  <dcterms:created xsi:type="dcterms:W3CDTF">2024-06-01T21:25:00Z</dcterms:created>
  <dcterms:modified xsi:type="dcterms:W3CDTF">2024-06-05T10:41:00Z</dcterms:modified>
</cp:coreProperties>
</file>